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2F56" w:rsidRPr="00432F56" w:rsidRDefault="00432F56" w:rsidP="00432F56">
      <w:pPr>
        <w:spacing w:line="276" w:lineRule="auto"/>
        <w:rPr>
          <w:b/>
          <w:sz w:val="16"/>
          <w:szCs w:val="16"/>
        </w:rPr>
      </w:pPr>
      <w:proofErr w:type="gramStart"/>
      <w:r w:rsidRPr="00432F56">
        <w:rPr>
          <w:b/>
          <w:sz w:val="16"/>
          <w:szCs w:val="16"/>
        </w:rPr>
        <w:t>S2 Table.</w:t>
      </w:r>
      <w:proofErr w:type="gramEnd"/>
      <w:r w:rsidRPr="00432F56">
        <w:rPr>
          <w:b/>
          <w:sz w:val="16"/>
          <w:szCs w:val="16"/>
        </w:rPr>
        <w:t xml:space="preserve"> The correlation values between the 12 dissimilarity matrices.</w:t>
      </w:r>
      <w:r w:rsidRPr="00432F56">
        <w:rPr>
          <w:sz w:val="16"/>
          <w:szCs w:val="16"/>
        </w:rPr>
        <w:t xml:space="preserve"> A pair-wise Mantel Test (with Pearson correlation and 999 permutations) of the 12 different dissimilarity matrices indicated that all correlations were significant with p = 0.001.</w:t>
      </w:r>
    </w:p>
    <w:tbl>
      <w:tblPr>
        <w:tblW w:w="8994" w:type="dxa"/>
        <w:tblInd w:w="95" w:type="dxa"/>
        <w:tblLook w:val="04A0"/>
      </w:tblPr>
      <w:tblGrid>
        <w:gridCol w:w="852"/>
        <w:gridCol w:w="634"/>
        <w:gridCol w:w="775"/>
        <w:gridCol w:w="662"/>
        <w:gridCol w:w="580"/>
        <w:gridCol w:w="698"/>
        <w:gridCol w:w="584"/>
        <w:gridCol w:w="580"/>
        <w:gridCol w:w="721"/>
        <w:gridCol w:w="608"/>
        <w:gridCol w:w="710"/>
        <w:gridCol w:w="852"/>
        <w:gridCol w:w="738"/>
      </w:tblGrid>
      <w:tr w:rsidR="00385DBC" w:rsidRPr="00385DBC" w:rsidTr="00432F56">
        <w:trPr>
          <w:trHeight w:val="300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 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proofErr w:type="spellStart"/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Bell:J</w:t>
            </w:r>
            <w:proofErr w:type="spellEnd"/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Bell:K2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proofErr w:type="spellStart"/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Bell:S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proofErr w:type="spellStart"/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Int:J</w:t>
            </w:r>
            <w:proofErr w:type="spellEnd"/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Int:K2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proofErr w:type="spellStart"/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Int:S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proofErr w:type="spellStart"/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Inv:J</w:t>
            </w:r>
            <w:proofErr w:type="spellEnd"/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Inv:K2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proofErr w:type="spellStart"/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Inv:S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proofErr w:type="spellStart"/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Unw:J</w:t>
            </w:r>
            <w:proofErr w:type="spellEnd"/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Unw:K2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proofErr w:type="spellStart"/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Unw:S</w:t>
            </w:r>
            <w:proofErr w:type="spellEnd"/>
          </w:p>
        </w:tc>
      </w:tr>
      <w:tr w:rsidR="00385DBC" w:rsidRPr="00385DBC" w:rsidTr="00432F56">
        <w:trPr>
          <w:trHeight w:val="300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en-GB"/>
              </w:rPr>
            </w:pPr>
            <w:proofErr w:type="spellStart"/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Bell:J</w:t>
            </w:r>
            <w:proofErr w:type="spellEnd"/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</w:tr>
      <w:tr w:rsidR="00385DBC" w:rsidRPr="00385DBC" w:rsidTr="00432F56">
        <w:trPr>
          <w:trHeight w:val="300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Bell:K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6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</w:tr>
      <w:tr w:rsidR="00385DBC" w:rsidRPr="00385DBC" w:rsidTr="00432F56">
        <w:trPr>
          <w:trHeight w:val="300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en-GB"/>
              </w:rPr>
            </w:pPr>
            <w:proofErr w:type="spellStart"/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Bell:S</w:t>
            </w:r>
            <w:proofErr w:type="spellEnd"/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9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</w:tr>
      <w:tr w:rsidR="00385DBC" w:rsidRPr="00385DBC" w:rsidTr="00432F56">
        <w:trPr>
          <w:trHeight w:val="300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en-GB"/>
              </w:rPr>
            </w:pPr>
            <w:proofErr w:type="spellStart"/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Int:J</w:t>
            </w:r>
            <w:proofErr w:type="spellEnd"/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9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3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</w:tr>
      <w:tr w:rsidR="00385DBC" w:rsidRPr="00385DBC" w:rsidTr="00432F56">
        <w:trPr>
          <w:trHeight w:val="300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Int:K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6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9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6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</w:tr>
      <w:tr w:rsidR="00385DBC" w:rsidRPr="00385DBC" w:rsidTr="00432F56">
        <w:trPr>
          <w:trHeight w:val="300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en-GB"/>
              </w:rPr>
            </w:pPr>
            <w:proofErr w:type="spellStart"/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Int:S</w:t>
            </w:r>
            <w:proofErr w:type="spellEnd"/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9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9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4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9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</w:tr>
      <w:tr w:rsidR="00385DBC" w:rsidRPr="00385DBC" w:rsidTr="00432F56">
        <w:trPr>
          <w:trHeight w:val="300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en-GB"/>
              </w:rPr>
            </w:pPr>
            <w:proofErr w:type="spellStart"/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Inv:J</w:t>
            </w:r>
            <w:proofErr w:type="spellEnd"/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9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6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9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6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</w:tr>
      <w:tr w:rsidR="00385DBC" w:rsidRPr="00385DBC" w:rsidTr="00432F56">
        <w:trPr>
          <w:trHeight w:val="300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Inv:K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6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6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9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6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</w:tr>
      <w:tr w:rsidR="00385DBC" w:rsidRPr="00385DBC" w:rsidTr="00432F56">
        <w:trPr>
          <w:trHeight w:val="300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en-GB"/>
              </w:rPr>
            </w:pPr>
            <w:proofErr w:type="spellStart"/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Inv:S</w:t>
            </w:r>
            <w:proofErr w:type="spellEnd"/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9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9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9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9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9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</w:tr>
      <w:tr w:rsidR="00385DBC" w:rsidRPr="00385DBC" w:rsidTr="00432F56">
        <w:trPr>
          <w:trHeight w:val="300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en-GB"/>
              </w:rPr>
            </w:pPr>
            <w:proofErr w:type="spellStart"/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Unw:J</w:t>
            </w:r>
            <w:proofErr w:type="spellEnd"/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8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5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8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8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</w:tr>
      <w:tr w:rsidR="00385DBC" w:rsidRPr="00385DBC" w:rsidTr="00432F56">
        <w:trPr>
          <w:trHeight w:val="300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Unw:K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5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8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7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5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8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8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5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8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8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6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</w:tr>
      <w:tr w:rsidR="00385DBC" w:rsidRPr="00385DBC" w:rsidTr="00432F56">
        <w:trPr>
          <w:trHeight w:val="300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en-GB"/>
              </w:rPr>
            </w:pPr>
            <w:proofErr w:type="spellStart"/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Unw:S</w:t>
            </w:r>
            <w:proofErr w:type="spellEnd"/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3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8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8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3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8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8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3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8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8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4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0.9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DBC" w:rsidRPr="00385DBC" w:rsidRDefault="00385DBC" w:rsidP="00385DB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eastAsia="en-GB"/>
              </w:rPr>
            </w:pPr>
            <w:r w:rsidRPr="00385DBC">
              <w:rPr>
                <w:rFonts w:ascii="Calibri" w:hAnsi="Calibri"/>
                <w:color w:val="000000"/>
                <w:sz w:val="20"/>
                <w:szCs w:val="22"/>
                <w:lang w:eastAsia="en-GB"/>
              </w:rPr>
              <w:t>-</w:t>
            </w:r>
          </w:p>
        </w:tc>
      </w:tr>
    </w:tbl>
    <w:p w:rsidR="009951CC" w:rsidRDefault="00432F56"/>
    <w:sectPr w:rsidR="009951CC" w:rsidSect="00D15AAC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proofState w:spelling="clean" w:grammar="clean"/>
  <w:defaultTabStop w:val="720"/>
  <w:characterSpacingControl w:val="doNotCompress"/>
  <w:compat/>
  <w:rsids>
    <w:rsidRoot w:val="000B2D6F"/>
    <w:rsid w:val="00004AE1"/>
    <w:rsid w:val="00004D50"/>
    <w:rsid w:val="0002690B"/>
    <w:rsid w:val="00092063"/>
    <w:rsid w:val="000B2D6F"/>
    <w:rsid w:val="000F4BEC"/>
    <w:rsid w:val="00166987"/>
    <w:rsid w:val="00183516"/>
    <w:rsid w:val="001E7AC7"/>
    <w:rsid w:val="002054D9"/>
    <w:rsid w:val="003025C4"/>
    <w:rsid w:val="0032621D"/>
    <w:rsid w:val="00385DBC"/>
    <w:rsid w:val="00432F56"/>
    <w:rsid w:val="004D087D"/>
    <w:rsid w:val="005B3959"/>
    <w:rsid w:val="005F6426"/>
    <w:rsid w:val="00652521"/>
    <w:rsid w:val="008D077C"/>
    <w:rsid w:val="009B381D"/>
    <w:rsid w:val="00A976D8"/>
    <w:rsid w:val="00AF3D54"/>
    <w:rsid w:val="00B12760"/>
    <w:rsid w:val="00CA4811"/>
    <w:rsid w:val="00DD6F4C"/>
    <w:rsid w:val="00E42458"/>
    <w:rsid w:val="00EC5CB8"/>
    <w:rsid w:val="00EF0A07"/>
    <w:rsid w:val="00FD76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D6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B2D6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B2D6F"/>
  </w:style>
  <w:style w:type="table" w:styleId="TableGrid">
    <w:name w:val="Table Grid"/>
    <w:basedOn w:val="TableNormal"/>
    <w:uiPriority w:val="59"/>
    <w:rsid w:val="000F4B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71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D6D6D6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LB</dc:creator>
  <cp:lastModifiedBy>PLB</cp:lastModifiedBy>
  <cp:revision>8</cp:revision>
  <dcterms:created xsi:type="dcterms:W3CDTF">2015-03-22T13:56:00Z</dcterms:created>
  <dcterms:modified xsi:type="dcterms:W3CDTF">2015-06-16T13:31:00Z</dcterms:modified>
</cp:coreProperties>
</file>